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E62" w:rsidRPr="00403D19" w:rsidRDefault="00A75E62" w:rsidP="00A75E62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  <w:lang w:bidi="ar"/>
        </w:rPr>
      </w:pPr>
      <w:r w:rsidRPr="00403D19">
        <w:rPr>
          <w:rFonts w:ascii="Times New Roman" w:hAnsi="Times New Roman" w:hint="eastAsia"/>
          <w:b/>
          <w:bCs/>
          <w:color w:val="000000" w:themeColor="text1"/>
          <w:kern w:val="0"/>
          <w:sz w:val="24"/>
          <w:lang w:bidi="ar"/>
        </w:rPr>
        <w:t>Additional file</w:t>
      </w:r>
      <w:r w:rsidRPr="00403D19">
        <w:rPr>
          <w:rFonts w:ascii="Times New Roman" w:hAnsi="Times New Roman"/>
          <w:b/>
          <w:bCs/>
          <w:color w:val="000000" w:themeColor="text1"/>
          <w:kern w:val="0"/>
          <w:sz w:val="24"/>
          <w:lang w:bidi="ar"/>
        </w:rPr>
        <w:t>s</w:t>
      </w:r>
    </w:p>
    <w:p w:rsidR="00A75E62" w:rsidRPr="00403D19" w:rsidRDefault="00A75E62" w:rsidP="00A75E62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  <w:lang w:bidi="ar"/>
        </w:rPr>
      </w:pPr>
    </w:p>
    <w:p w:rsidR="00A75E62" w:rsidRPr="00403D19" w:rsidRDefault="00A75E62" w:rsidP="00A75E6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/>
          <w:color w:val="000000" w:themeColor="text1"/>
          <w:kern w:val="0"/>
          <w:szCs w:val="21"/>
        </w:rPr>
      </w:pPr>
      <w:bookmarkStart w:id="0" w:name="_GoBack"/>
      <w:bookmarkEnd w:id="0"/>
      <w:r w:rsidRPr="00403D19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>Additional file 1.</w:t>
      </w:r>
      <w:r w:rsidRPr="00403D19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 Primers used in this study.</w:t>
      </w:r>
    </w:p>
    <w:tbl>
      <w:tblPr>
        <w:tblStyle w:val="TableGrid"/>
        <w:tblpPr w:leftFromText="180" w:rightFromText="180" w:vertAnchor="text" w:horzAnchor="page" w:tblpX="1896" w:tblpY="112"/>
        <w:tblOverlap w:val="never"/>
        <w:tblW w:w="87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4820"/>
        <w:gridCol w:w="2253"/>
      </w:tblGrid>
      <w:tr w:rsidR="00403D19" w:rsidRPr="00403D19" w:rsidTr="00792E49">
        <w:tc>
          <w:tcPr>
            <w:tcW w:w="1699" w:type="dxa"/>
            <w:tcBorders>
              <w:bottom w:val="single" w:sz="4" w:space="0" w:color="000000"/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Primer name</w:t>
            </w:r>
          </w:p>
        </w:tc>
        <w:tc>
          <w:tcPr>
            <w:tcW w:w="4820" w:type="dxa"/>
            <w:tcBorders>
              <w:bottom w:val="single" w:sz="4" w:space="0" w:color="000000"/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Sequence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（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5’–3’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253" w:type="dxa"/>
            <w:tcBorders>
              <w:bottom w:val="single" w:sz="4" w:space="0" w:color="000000"/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Function</w:t>
            </w:r>
          </w:p>
        </w:tc>
      </w:tr>
      <w:tr w:rsidR="00403D19" w:rsidRPr="00403D19" w:rsidTr="00792E49">
        <w:tc>
          <w:tcPr>
            <w:tcW w:w="1699" w:type="dxa"/>
            <w:tcBorders>
              <w:top w:val="single" w:sz="4" w:space="0" w:color="000000"/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sgRNA1-PDS-F</w:t>
            </w:r>
          </w:p>
        </w:tc>
        <w:tc>
          <w:tcPr>
            <w:tcW w:w="4820" w:type="dxa"/>
            <w:tcBorders>
              <w:top w:val="single" w:sz="4" w:space="0" w:color="000000"/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GCGGAAGCGAGAGATGTTCTAGG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Constructing sgRNA1-PDS CRISPR vector</w:t>
            </w: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sgRNA1-PDS-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AAACCCTAGAACATCTCTCGCTTC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sgRNA2-PDS-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GCGGCTAAAGAGTAGATGATCAT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Constructing sgRNA2-PDS CRISPR vector</w:t>
            </w:r>
          </w:p>
        </w:tc>
      </w:tr>
      <w:tr w:rsidR="00403D19" w:rsidRPr="00403D19" w:rsidTr="00792E49">
        <w:trPr>
          <w:trHeight w:val="315"/>
        </w:trPr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sgRNA2-PDS-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AAACATGATCATCTACTCTTTAGC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sgRNA1-CLA-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GCG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  <w:lang w:val="zh-CN"/>
              </w:rPr>
              <w:t>CATATCAGAATCAAGATATC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Constructing sgRNA1-CLA CRISPR vector</w:t>
            </w: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sgRNA1-CLA-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AAACGATATCTTGATTCTGATATG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PDS-1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aps/>
                <w:color w:val="000000" w:themeColor="text1"/>
                <w:szCs w:val="21"/>
              </w:rPr>
              <w:t>catcactcaagtttgtttttgt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 w:hint="eastAsia"/>
                <w:caps/>
                <w:color w:val="000000" w:themeColor="text1"/>
                <w:szCs w:val="21"/>
              </w:rPr>
              <w:t>D</w:t>
            </w: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etecting activity of sgRNA1-PDS</w:t>
            </w: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PDS-1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AACGAAAGGCCCTTTCTTTC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PDS-2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TGAATTATTACTTGCTAGGGCT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 w:hint="eastAsia"/>
                <w:caps/>
                <w:color w:val="000000" w:themeColor="text1"/>
                <w:szCs w:val="21"/>
              </w:rPr>
              <w:t>D</w:t>
            </w: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etecting activity of sgRNA2-PDS</w:t>
            </w: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PDS-2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CAGAGGACCTAGAATGGTAC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" w:name="OLE_LINK1" w:colFirst="0" w:colLast="2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CLA-1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aps/>
                <w:color w:val="000000" w:themeColor="text1"/>
                <w:szCs w:val="21"/>
              </w:rPr>
              <w:t>cttttcccttgccttctaga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 w:hint="eastAsia"/>
                <w:caps/>
                <w:color w:val="000000" w:themeColor="text1"/>
                <w:szCs w:val="21"/>
              </w:rPr>
              <w:t>D</w:t>
            </w: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etecting activity of sgRNA1-CLA</w:t>
            </w:r>
          </w:p>
        </w:tc>
      </w:tr>
      <w:tr w:rsidR="00403D19" w:rsidRPr="00403D19" w:rsidTr="00792E49">
        <w:trPr>
          <w:trHeight w:val="312"/>
        </w:trPr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CLA-1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aps/>
                <w:color w:val="000000" w:themeColor="text1"/>
                <w:szCs w:val="21"/>
              </w:rPr>
              <w:t>CTTGGTAACTCCctgcaata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hHDA6</w:t>
            </w: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CTTATGCGAACAAGCACCAAA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proofErr w:type="spellStart"/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Rea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ltime</w:t>
            </w:r>
            <w:proofErr w:type="spellEnd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 xml:space="preserve"> PCR</w:t>
            </w: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hHDA6</w:t>
            </w: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TTCAAACGACGGACTCTACCC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hSWN</w:t>
            </w:r>
            <w:proofErr w:type="spellEnd"/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CTGCTGGGCGTGAATGTGA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proofErr w:type="spellStart"/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Rea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ltime</w:t>
            </w:r>
            <w:proofErr w:type="spellEnd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 xml:space="preserve"> PCR</w:t>
            </w: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hSWN</w:t>
            </w:r>
            <w:proofErr w:type="spellEnd"/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TCCCTCGTTTGTCTGCTTCTG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hJMJ25</w:t>
            </w: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CCACGTCATCATGCCGAGTT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proofErr w:type="spellStart"/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Rea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ltime</w:t>
            </w:r>
            <w:proofErr w:type="spellEnd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 xml:space="preserve"> PCR</w:t>
            </w: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hJMJ25</w:t>
            </w:r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TGAGTCTCCACGCCCAAGC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hACTIN14-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ATCCTCCGTCTTGACCTTG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proofErr w:type="spellStart"/>
            <w:r w:rsidRPr="00403D19">
              <w:rPr>
                <w:rFonts w:ascii="Times New Roman" w:hAnsi="Times New Roman" w:hint="eastAsia"/>
                <w:color w:val="000000" w:themeColor="text1"/>
                <w:szCs w:val="21"/>
              </w:rPr>
              <w:t>Rea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ltime</w:t>
            </w:r>
            <w:proofErr w:type="spellEnd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 xml:space="preserve"> PCR</w:t>
            </w: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GhACTIN14-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TGTCCGTCAGGCAACTCAT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</w:rPr>
              <w:t>GhBIN2-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</w:rPr>
              <w:t>AATTAATTAACATGACTAGTATGGCTGAAAATAAGGAAAT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Constructing GhBIN2-YFP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N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BiFC</w:t>
            </w:r>
            <w:proofErr w:type="spellEnd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 xml:space="preserve"> vector</w:t>
            </w: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</w:rPr>
              <w:t>GhBIN2-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</w:rPr>
              <w:t>CTGCCACCTCCTCCACTAGTTGTTCTGGCTGGATGCATGA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</w:p>
        </w:tc>
      </w:tr>
      <w:tr w:rsidR="00403D19" w:rsidRPr="00403D19" w:rsidTr="00792E49"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</w:rPr>
              <w:t>GhBZR3-F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</w:rPr>
              <w:t>AATTAATTAACATGACTAGTATGACGTCAGGGACGAGAAT</w:t>
            </w:r>
          </w:p>
        </w:tc>
        <w:tc>
          <w:tcPr>
            <w:tcW w:w="2253" w:type="dxa"/>
            <w:vMerge w:val="restart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Constructing GhBZR3-YFP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C</w:t>
            </w:r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>BiFC</w:t>
            </w:r>
            <w:proofErr w:type="spellEnd"/>
            <w:r w:rsidRPr="00403D19">
              <w:rPr>
                <w:rFonts w:ascii="Times New Roman" w:hAnsi="Times New Roman"/>
                <w:color w:val="000000" w:themeColor="text1"/>
                <w:szCs w:val="21"/>
              </w:rPr>
              <w:t xml:space="preserve">  vector</w:t>
            </w:r>
          </w:p>
        </w:tc>
      </w:tr>
      <w:tr w:rsidR="00403D19" w:rsidRPr="00403D19" w:rsidTr="00792E49">
        <w:trPr>
          <w:trHeight w:val="654"/>
        </w:trPr>
        <w:tc>
          <w:tcPr>
            <w:tcW w:w="1699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</w:rPr>
              <w:t>GhBZR3-R</w:t>
            </w:r>
          </w:p>
        </w:tc>
        <w:tc>
          <w:tcPr>
            <w:tcW w:w="4820" w:type="dxa"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  <w:r w:rsidRPr="00403D19">
              <w:rPr>
                <w:rFonts w:ascii="Times New Roman" w:hAnsi="Times New Roman"/>
                <w:color w:val="000000" w:themeColor="text1"/>
              </w:rPr>
              <w:t>CTGCCACCTCCTCCACTAGTCCTGGTTTTTGAATTTCCAA</w:t>
            </w:r>
          </w:p>
        </w:tc>
        <w:tc>
          <w:tcPr>
            <w:tcW w:w="2253" w:type="dxa"/>
            <w:vMerge/>
            <w:tcBorders>
              <w:tl2br w:val="nil"/>
              <w:tr2bl w:val="nil"/>
            </w:tcBorders>
          </w:tcPr>
          <w:p w:rsidR="00A75E62" w:rsidRPr="00403D19" w:rsidRDefault="00A75E62" w:rsidP="00792E49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Cs w:val="21"/>
              </w:rPr>
            </w:pPr>
          </w:p>
        </w:tc>
      </w:tr>
      <w:bookmarkEnd w:id="1"/>
    </w:tbl>
    <w:p w:rsidR="00A17EA7" w:rsidRPr="00403D19" w:rsidRDefault="00A17EA7">
      <w:pPr>
        <w:rPr>
          <w:color w:val="000000" w:themeColor="text1"/>
        </w:rPr>
      </w:pPr>
    </w:p>
    <w:sectPr w:rsidR="00A17EA7" w:rsidRPr="00403D19" w:rsidSect="00403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Light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62"/>
    <w:rsid w:val="0005478F"/>
    <w:rsid w:val="00186E1F"/>
    <w:rsid w:val="001A33CD"/>
    <w:rsid w:val="0025201E"/>
    <w:rsid w:val="002A0C8B"/>
    <w:rsid w:val="002F32A5"/>
    <w:rsid w:val="00307054"/>
    <w:rsid w:val="00315B11"/>
    <w:rsid w:val="00374924"/>
    <w:rsid w:val="003E4F1A"/>
    <w:rsid w:val="00403D19"/>
    <w:rsid w:val="00416270"/>
    <w:rsid w:val="00434382"/>
    <w:rsid w:val="0046630C"/>
    <w:rsid w:val="004753B7"/>
    <w:rsid w:val="004F1DB4"/>
    <w:rsid w:val="006262B0"/>
    <w:rsid w:val="006C41BA"/>
    <w:rsid w:val="006E4A51"/>
    <w:rsid w:val="00712959"/>
    <w:rsid w:val="00712E9F"/>
    <w:rsid w:val="007B0DA4"/>
    <w:rsid w:val="007F389C"/>
    <w:rsid w:val="00836B0F"/>
    <w:rsid w:val="00841B3D"/>
    <w:rsid w:val="00905912"/>
    <w:rsid w:val="00911501"/>
    <w:rsid w:val="009F1C98"/>
    <w:rsid w:val="00A17EA7"/>
    <w:rsid w:val="00A454B0"/>
    <w:rsid w:val="00A75E62"/>
    <w:rsid w:val="00A80FA8"/>
    <w:rsid w:val="00AB7ED1"/>
    <w:rsid w:val="00AD2FCD"/>
    <w:rsid w:val="00B44A2B"/>
    <w:rsid w:val="00BD5135"/>
    <w:rsid w:val="00C024FF"/>
    <w:rsid w:val="00C47DEA"/>
    <w:rsid w:val="00DA24EF"/>
    <w:rsid w:val="00DA5C25"/>
    <w:rsid w:val="00E36BAB"/>
    <w:rsid w:val="00E73A1E"/>
    <w:rsid w:val="00F05B5B"/>
    <w:rsid w:val="00F05B81"/>
    <w:rsid w:val="00F15936"/>
    <w:rsid w:val="00FB5C4F"/>
    <w:rsid w:val="00F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056A0-7455-4161-92D7-68C53A2B9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E6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75E62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2</cp:revision>
  <dcterms:created xsi:type="dcterms:W3CDTF">2023-01-16T08:09:00Z</dcterms:created>
  <dcterms:modified xsi:type="dcterms:W3CDTF">2023-01-16T08:09:00Z</dcterms:modified>
</cp:coreProperties>
</file>